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2D25F" w14:textId="5B8DA189" w:rsidR="00A66038" w:rsidRPr="00A66038" w:rsidRDefault="00A66038" w:rsidP="00A66038">
      <w:pPr>
        <w:keepNext/>
        <w:spacing w:before="120" w:after="0" w:line="360" w:lineRule="auto"/>
        <w:outlineLvl w:val="0"/>
        <w:rPr>
          <w:rFonts w:eastAsia="Times New Roman" w:cstheme="minorHAnsi"/>
          <w:b/>
          <w:bCs/>
          <w:kern w:val="32"/>
          <w:sz w:val="32"/>
          <w:szCs w:val="32"/>
        </w:rPr>
      </w:pPr>
      <w:r w:rsidRPr="00A66038">
        <w:rPr>
          <w:rFonts w:eastAsia="Times New Roman" w:cstheme="minorHAnsi"/>
          <w:b/>
          <w:bCs/>
          <w:kern w:val="32"/>
          <w:sz w:val="32"/>
          <w:szCs w:val="32"/>
        </w:rPr>
        <w:t>Supplementa</w:t>
      </w:r>
      <w:r w:rsidR="00CF4504">
        <w:rPr>
          <w:rFonts w:eastAsia="Times New Roman" w:cstheme="minorHAnsi"/>
          <w:b/>
          <w:bCs/>
          <w:kern w:val="32"/>
          <w:sz w:val="32"/>
          <w:szCs w:val="32"/>
        </w:rPr>
        <w:t>l</w:t>
      </w:r>
      <w:r w:rsidRPr="00A66038">
        <w:rPr>
          <w:rFonts w:eastAsia="Times New Roman" w:cstheme="minorHAnsi"/>
          <w:b/>
          <w:bCs/>
          <w:kern w:val="32"/>
          <w:sz w:val="32"/>
          <w:szCs w:val="32"/>
        </w:rPr>
        <w:t xml:space="preserve"> File 2 </w:t>
      </w:r>
      <w:r w:rsidR="00CF4504">
        <w:rPr>
          <w:rFonts w:eastAsia="Times New Roman" w:cstheme="minorHAnsi"/>
          <w:b/>
          <w:bCs/>
          <w:kern w:val="32"/>
          <w:sz w:val="32"/>
          <w:szCs w:val="32"/>
        </w:rPr>
        <w:t>– CORE-Q</w:t>
      </w:r>
    </w:p>
    <w:p w14:paraId="6DED7A20" w14:textId="7502E7A9" w:rsidR="00A66038" w:rsidRPr="00A66038" w:rsidRDefault="00A66038" w:rsidP="00A66038">
      <w:pPr>
        <w:autoSpaceDE w:val="0"/>
        <w:autoSpaceDN w:val="0"/>
        <w:adjustRightInd w:val="0"/>
        <w:rPr>
          <w:rFonts w:ascii="Calibri" w:hAnsi="Calibri" w:cs="Calibri"/>
        </w:rPr>
      </w:pPr>
      <w:r w:rsidRPr="00A66038">
        <w:rPr>
          <w:rFonts w:ascii="Calibri" w:hAnsi="Calibri" w:cs="Calibri"/>
          <w:sz w:val="24"/>
          <w:szCs w:val="24"/>
        </w:rPr>
        <w:t>CORE-Q Consolidated Criteria for Reporting Qualitative</w:t>
      </w:r>
      <w:r w:rsidR="0040025B">
        <w:rPr>
          <w:rFonts w:ascii="Calibri" w:hAnsi="Calibri" w:cs="Calibri"/>
          <w:sz w:val="24"/>
          <w:szCs w:val="24"/>
        </w:rPr>
        <w:t xml:space="preserve"> </w:t>
      </w:r>
      <w:r w:rsidR="008907AD">
        <w:rPr>
          <w:rFonts w:ascii="Calibri" w:hAnsi="Calibri" w:cs="Calibri"/>
          <w:sz w:val="24"/>
          <w:szCs w:val="24"/>
        </w:rPr>
        <w:t>R</w:t>
      </w:r>
      <w:r w:rsidR="0040025B">
        <w:rPr>
          <w:rFonts w:ascii="Calibri" w:hAnsi="Calibri" w:cs="Calibri"/>
          <w:sz w:val="24"/>
          <w:szCs w:val="24"/>
        </w:rPr>
        <w:t>esearch</w:t>
      </w:r>
    </w:p>
    <w:p w14:paraId="4A7301E1" w14:textId="37D0591B" w:rsidR="00A66038" w:rsidRPr="00A66038" w:rsidRDefault="00A66038" w:rsidP="00A66038">
      <w:pPr>
        <w:autoSpaceDE w:val="0"/>
        <w:autoSpaceDN w:val="0"/>
        <w:adjustRightInd w:val="0"/>
        <w:rPr>
          <w:rFonts w:ascii="Calibri" w:hAnsi="Calibri" w:cs="Calibri"/>
        </w:rPr>
      </w:pPr>
      <w:r w:rsidRPr="00A66038">
        <w:rPr>
          <w:rFonts w:ascii="Calibri" w:hAnsi="Calibri" w:cs="Calibri"/>
          <w:shd w:val="clear" w:color="auto" w:fill="FFFFFF"/>
        </w:rPr>
        <w:t xml:space="preserve">File name: Supplemental file </w:t>
      </w:r>
      <w:r w:rsidR="005B63E8">
        <w:rPr>
          <w:rFonts w:ascii="Calibri" w:hAnsi="Calibri" w:cs="Calibri"/>
          <w:shd w:val="clear" w:color="auto" w:fill="FFFFFF"/>
        </w:rPr>
        <w:t>2</w:t>
      </w:r>
    </w:p>
    <w:p w14:paraId="391BF014" w14:textId="5EFFC932" w:rsidR="00A66038" w:rsidRPr="00A66038" w:rsidRDefault="00A66038" w:rsidP="00A66038">
      <w:pPr>
        <w:autoSpaceDE w:val="0"/>
        <w:autoSpaceDN w:val="0"/>
        <w:adjustRightInd w:val="0"/>
        <w:rPr>
          <w:rFonts w:ascii="Calibri" w:hAnsi="Calibri" w:cs="Calibri"/>
        </w:rPr>
      </w:pPr>
      <w:r w:rsidRPr="00A66038">
        <w:rPr>
          <w:rFonts w:ascii="Calibri" w:hAnsi="Calibri" w:cs="Calibri"/>
          <w:shd w:val="clear" w:color="auto" w:fill="FFFFFF"/>
        </w:rPr>
        <w:t xml:space="preserve">File format: </w:t>
      </w:r>
      <w:r w:rsidR="00C620B6">
        <w:rPr>
          <w:rFonts w:ascii="Calibri" w:hAnsi="Calibri" w:cs="Calibri"/>
          <w:shd w:val="clear" w:color="auto" w:fill="FFFFFF"/>
        </w:rPr>
        <w:t>Word</w:t>
      </w:r>
    </w:p>
    <w:p w14:paraId="7FD5F2D9" w14:textId="77777777" w:rsidR="00A66038" w:rsidRPr="00A66038" w:rsidRDefault="00A66038" w:rsidP="00A66038">
      <w:pPr>
        <w:autoSpaceDE w:val="0"/>
        <w:autoSpaceDN w:val="0"/>
        <w:adjustRightInd w:val="0"/>
        <w:rPr>
          <w:rFonts w:ascii="Calibri" w:hAnsi="Calibri" w:cs="Calibri"/>
        </w:rPr>
      </w:pPr>
      <w:r w:rsidRPr="00A66038">
        <w:rPr>
          <w:rFonts w:ascii="Calibri" w:hAnsi="Calibri" w:cs="Calibri"/>
          <w:shd w:val="clear" w:color="auto" w:fill="FFFFFF"/>
        </w:rPr>
        <w:t xml:space="preserve">Title of data: </w:t>
      </w:r>
      <w:r w:rsidRPr="00A66038">
        <w:rPr>
          <w:rFonts w:ascii="Calibri" w:hAnsi="Calibri" w:cs="Calibri"/>
        </w:rPr>
        <w:t>CORE-Q Consolidated Criteria for Reporting Qualitative Research</w:t>
      </w:r>
    </w:p>
    <w:p w14:paraId="4DD268E4" w14:textId="77777777" w:rsidR="00A66038" w:rsidRPr="00A66038" w:rsidRDefault="00A66038" w:rsidP="00A66038">
      <w:pPr>
        <w:autoSpaceDE w:val="0"/>
        <w:autoSpaceDN w:val="0"/>
        <w:adjustRightInd w:val="0"/>
        <w:rPr>
          <w:rFonts w:ascii="Calibri" w:hAnsi="Calibri" w:cs="Calibri"/>
          <w:shd w:val="clear" w:color="auto" w:fill="FFFFFF"/>
        </w:rPr>
      </w:pPr>
      <w:r w:rsidRPr="00A66038">
        <w:rPr>
          <w:rFonts w:ascii="Calibri" w:hAnsi="Calibri" w:cs="Calibri"/>
          <w:shd w:val="clear" w:color="auto" w:fill="FFFFFF"/>
        </w:rPr>
        <w:t>Description of data: Table reporting on the characteristics of this qualitative research using standardised criteria.</w:t>
      </w:r>
    </w:p>
    <w:p w14:paraId="1C0EC8A0" w14:textId="77777777" w:rsidR="00A66038" w:rsidRPr="00A66038" w:rsidRDefault="00A66038" w:rsidP="00A66038">
      <w:pPr>
        <w:keepNext/>
        <w:spacing w:before="120" w:after="0" w:line="360" w:lineRule="auto"/>
        <w:outlineLvl w:val="0"/>
        <w:rPr>
          <w:rFonts w:ascii="Calibri" w:eastAsia="Times New Roman" w:hAnsi="Calibri" w:cs="Times New Roman"/>
          <w:b/>
          <w:bCs/>
          <w:kern w:val="32"/>
          <w:sz w:val="24"/>
          <w:szCs w:val="24"/>
        </w:rPr>
      </w:pPr>
      <w:r w:rsidRPr="00A66038">
        <w:rPr>
          <w:rFonts w:ascii="Calibri" w:eastAsia="Times New Roman" w:hAnsi="Calibri" w:cs="Times New Roman"/>
          <w:b/>
          <w:bCs/>
          <w:kern w:val="32"/>
          <w:sz w:val="24"/>
          <w:szCs w:val="24"/>
        </w:rPr>
        <w:t xml:space="preserve"> </w:t>
      </w:r>
    </w:p>
    <w:tbl>
      <w:tblPr>
        <w:tblW w:w="10349" w:type="dxa"/>
        <w:tblInd w:w="-99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480"/>
        <w:gridCol w:w="2544"/>
        <w:gridCol w:w="2408"/>
        <w:gridCol w:w="4917"/>
      </w:tblGrid>
      <w:tr w:rsidR="00A66038" w:rsidRPr="000E520A" w14:paraId="09B7A540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E3354C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>No</w:t>
            </w:r>
          </w:p>
        </w:tc>
        <w:tc>
          <w:tcPr>
            <w:tcW w:w="49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48280B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>Item</w:t>
            </w:r>
          </w:p>
        </w:tc>
        <w:tc>
          <w:tcPr>
            <w:tcW w:w="4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34E810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>Description</w:t>
            </w:r>
          </w:p>
        </w:tc>
      </w:tr>
      <w:tr w:rsidR="00A66038" w:rsidRPr="000E520A" w14:paraId="15587C8D" w14:textId="77777777" w:rsidTr="007522EA">
        <w:tc>
          <w:tcPr>
            <w:tcW w:w="1034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54B5067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>Domain 1: Research Team and Reflexivity</w:t>
            </w:r>
          </w:p>
        </w:tc>
      </w:tr>
      <w:tr w:rsidR="00A66038" w:rsidRPr="000E520A" w14:paraId="01701965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AEEDBB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7E32E33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 xml:space="preserve">Personal Characteristics </w:t>
            </w:r>
          </w:p>
        </w:tc>
      </w:tr>
      <w:tr w:rsidR="00A66038" w:rsidRPr="000E520A" w14:paraId="26DCAAFC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48AFA61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2B4280B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Interviewer / facilitator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7AA01FF" w14:textId="77777777" w:rsidR="00A66038" w:rsidRDefault="00A66038" w:rsidP="00A66038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The principal researcher</w:t>
            </w:r>
            <w:r w:rsidR="006748A4">
              <w:rPr>
                <w:rFonts w:cstheme="minorHAnsi"/>
              </w:rPr>
              <w:t xml:space="preserve"> and interviewer</w:t>
            </w:r>
            <w:r w:rsidRPr="000E520A">
              <w:rPr>
                <w:rFonts w:cstheme="minorHAnsi"/>
              </w:rPr>
              <w:t xml:space="preserve"> (HW) </w:t>
            </w:r>
            <w:r w:rsidR="006748A4">
              <w:rPr>
                <w:rFonts w:cstheme="minorHAnsi"/>
              </w:rPr>
              <w:t>is an experienced GP</w:t>
            </w:r>
            <w:r w:rsidR="006748A4" w:rsidRPr="000E520A">
              <w:rPr>
                <w:rFonts w:cstheme="minorHAnsi"/>
              </w:rPr>
              <w:t xml:space="preserve"> </w:t>
            </w:r>
            <w:r w:rsidR="006748A4">
              <w:rPr>
                <w:rFonts w:cstheme="minorHAnsi"/>
              </w:rPr>
              <w:t xml:space="preserve">and has </w:t>
            </w:r>
            <w:r w:rsidR="006748A4" w:rsidRPr="000E520A">
              <w:rPr>
                <w:rFonts w:cstheme="minorHAnsi"/>
              </w:rPr>
              <w:t xml:space="preserve">extensive experience of working as a GP in the Medicare billing community practice space and firsthand experience of the challenges of </w:t>
            </w:r>
            <w:r w:rsidR="006748A4">
              <w:rPr>
                <w:rFonts w:cstheme="minorHAnsi"/>
              </w:rPr>
              <w:t xml:space="preserve">assisting people with chronic pain and opioid use in Australian general practice. She </w:t>
            </w:r>
            <w:r w:rsidRPr="000E520A">
              <w:rPr>
                <w:rFonts w:cstheme="minorHAnsi"/>
              </w:rPr>
              <w:t xml:space="preserve">was known to the participants as a colleague and fellow GP and lead in the </w:t>
            </w:r>
            <w:r w:rsidR="006748A4">
              <w:rPr>
                <w:rFonts w:cstheme="minorHAnsi"/>
              </w:rPr>
              <w:t>alcohol and other drug</w:t>
            </w:r>
            <w:r w:rsidRPr="000E520A">
              <w:rPr>
                <w:rFonts w:cstheme="minorHAnsi"/>
              </w:rPr>
              <w:t xml:space="preserve"> primary care field. </w:t>
            </w:r>
          </w:p>
          <w:p w14:paraId="2C49D0D1" w14:textId="79D957E2" w:rsidR="00147049" w:rsidRPr="000E520A" w:rsidRDefault="00147049" w:rsidP="00A66038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ther researchers are HW’s PhD supervisor, (MFH) co supervisor (BHR) and associate supervisor (NL).</w:t>
            </w:r>
          </w:p>
        </w:tc>
      </w:tr>
      <w:tr w:rsidR="00A66038" w:rsidRPr="000E520A" w14:paraId="17DBE2EF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983CD7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D630642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Credentials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DCAD65D" w14:textId="77777777" w:rsidR="00A66038" w:rsidRDefault="00B84E8F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W is a </w:t>
            </w:r>
            <w:r w:rsidR="00A66038" w:rsidRPr="000E520A">
              <w:rPr>
                <w:rFonts w:cstheme="minorHAnsi"/>
              </w:rPr>
              <w:t>PhD candidate</w:t>
            </w:r>
            <w:r>
              <w:rPr>
                <w:rFonts w:cstheme="minorHAnsi"/>
              </w:rPr>
              <w:t xml:space="preserve"> with extensive experience working as a GP and in drug and alcohol settings. </w:t>
            </w:r>
          </w:p>
          <w:p w14:paraId="53C43174" w14:textId="12FAC764" w:rsidR="00147049" w:rsidRDefault="00147049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FH is a professor of General Practice with extensive clinical and research experience in general practice. </w:t>
            </w:r>
          </w:p>
          <w:p w14:paraId="4AB50EBE" w14:textId="77777777" w:rsidR="00147049" w:rsidRDefault="00147049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HR is an associate professor with extensive experience in primary care and health service research</w:t>
            </w:r>
          </w:p>
          <w:p w14:paraId="1AF3D916" w14:textId="6AE50EC5" w:rsidR="00147049" w:rsidRPr="000E520A" w:rsidRDefault="00147049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L is an associate professor with extensive clinical and research experience in addiction. </w:t>
            </w:r>
          </w:p>
        </w:tc>
      </w:tr>
      <w:tr w:rsidR="00A66038" w:rsidRPr="000E520A" w14:paraId="178B6AE3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99D984E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DE8CBFD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Occupation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6E69914" w14:textId="5ECC2B79" w:rsidR="00A66038" w:rsidRPr="000E520A" w:rsidRDefault="003E1A9B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3 researchers are </w:t>
            </w:r>
            <w:r w:rsidR="00C620B6">
              <w:rPr>
                <w:rFonts w:cstheme="minorHAnsi"/>
              </w:rPr>
              <w:t>clinicians,</w:t>
            </w:r>
            <w:r>
              <w:rPr>
                <w:rFonts w:cstheme="minorHAnsi"/>
              </w:rPr>
              <w:t xml:space="preserve"> and all are researchers.  There is experience in this team with both quantitative and qualitative research. </w:t>
            </w:r>
          </w:p>
        </w:tc>
      </w:tr>
      <w:tr w:rsidR="00A66038" w:rsidRPr="000E520A" w14:paraId="2E51E2E0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90390A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9E925C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Gender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05B0169" w14:textId="75E2A29C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Female, male, </w:t>
            </w:r>
            <w:r w:rsidR="003E1A9B">
              <w:rPr>
                <w:rFonts w:cstheme="minorHAnsi"/>
              </w:rPr>
              <w:t>male, male</w:t>
            </w:r>
            <w:r w:rsidRPr="000E520A">
              <w:rPr>
                <w:rFonts w:cstheme="minorHAnsi"/>
              </w:rPr>
              <w:t xml:space="preserve"> </w:t>
            </w:r>
          </w:p>
        </w:tc>
      </w:tr>
      <w:tr w:rsidR="00A66038" w:rsidRPr="000E520A" w14:paraId="566A3219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6797B07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71723D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Experience and Training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387EEE" w14:textId="46683B83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Extensive clinical experience and credibility </w:t>
            </w:r>
            <w:r w:rsidR="00B13C6F">
              <w:rPr>
                <w:rFonts w:cstheme="minorHAnsi"/>
              </w:rPr>
              <w:t xml:space="preserve">for all clinical members of the research team </w:t>
            </w:r>
            <w:r w:rsidRPr="000E520A">
              <w:rPr>
                <w:rFonts w:cstheme="minorHAnsi"/>
              </w:rPr>
              <w:t>amongst participants</w:t>
            </w:r>
          </w:p>
        </w:tc>
      </w:tr>
      <w:tr w:rsidR="00A66038" w:rsidRPr="000E520A" w14:paraId="407AA59C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10C76B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BF21A5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 xml:space="preserve">Relationship with participants   </w:t>
            </w:r>
          </w:p>
        </w:tc>
      </w:tr>
      <w:tr w:rsidR="00A66038" w:rsidRPr="000E520A" w14:paraId="079B2AC4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303673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A5BF62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Relationship established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ABD1C5" w14:textId="13278A46" w:rsidR="00A66038" w:rsidRPr="000E520A" w:rsidRDefault="0017014C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W is</w:t>
            </w:r>
            <w:r w:rsidR="00A66038" w:rsidRPr="000E520A">
              <w:rPr>
                <w:rFonts w:cstheme="minorHAnsi"/>
              </w:rPr>
              <w:t xml:space="preserve"> known to participants</w:t>
            </w:r>
          </w:p>
        </w:tc>
      </w:tr>
      <w:tr w:rsidR="00A66038" w:rsidRPr="000E520A" w14:paraId="32C1CAED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6C45D85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lastRenderedPageBreak/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64499A0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Participant knowledge of the interviewer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0C64E96" w14:textId="0BA62AC8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Known to be </w:t>
            </w:r>
            <w:r w:rsidR="0017014C">
              <w:rPr>
                <w:rFonts w:cstheme="minorHAnsi"/>
              </w:rPr>
              <w:t xml:space="preserve">a </w:t>
            </w:r>
            <w:r w:rsidRPr="000E520A">
              <w:rPr>
                <w:rFonts w:cstheme="minorHAnsi"/>
              </w:rPr>
              <w:t>fellow GP with similar work experience and additional experience and expertise in AOD issues</w:t>
            </w:r>
          </w:p>
        </w:tc>
      </w:tr>
      <w:tr w:rsidR="00A66038" w:rsidRPr="000E520A" w14:paraId="2C66869B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92B84B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B4F90D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Interviewer characteristics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C33F77" w14:textId="61473580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Experienced</w:t>
            </w:r>
            <w:r w:rsidR="0017014C">
              <w:rPr>
                <w:rFonts w:cstheme="minorHAnsi"/>
              </w:rPr>
              <w:t xml:space="preserve"> clinical</w:t>
            </w:r>
            <w:r w:rsidRPr="000E520A">
              <w:rPr>
                <w:rFonts w:cstheme="minorHAnsi"/>
              </w:rPr>
              <w:t xml:space="preserve"> </w:t>
            </w:r>
            <w:r w:rsidR="0017014C">
              <w:rPr>
                <w:rFonts w:cstheme="minorHAnsi"/>
              </w:rPr>
              <w:t xml:space="preserve">interviewer, </w:t>
            </w:r>
            <w:proofErr w:type="gramStart"/>
            <w:r w:rsidR="0017014C">
              <w:rPr>
                <w:rFonts w:cstheme="minorHAnsi"/>
              </w:rPr>
              <w:t>educator</w:t>
            </w:r>
            <w:proofErr w:type="gramEnd"/>
            <w:r w:rsidR="0017014C">
              <w:rPr>
                <w:rFonts w:cstheme="minorHAnsi"/>
              </w:rPr>
              <w:t xml:space="preserve"> and </w:t>
            </w:r>
            <w:r w:rsidR="00654029">
              <w:rPr>
                <w:rFonts w:cstheme="minorHAnsi"/>
              </w:rPr>
              <w:t>clinician</w:t>
            </w:r>
          </w:p>
        </w:tc>
      </w:tr>
      <w:tr w:rsidR="00A66038" w:rsidRPr="000E520A" w14:paraId="598D3DBC" w14:textId="77777777" w:rsidTr="007522EA">
        <w:tc>
          <w:tcPr>
            <w:tcW w:w="1034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446C1FF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 xml:space="preserve">Domain 2: Study Design </w:t>
            </w:r>
          </w:p>
        </w:tc>
      </w:tr>
      <w:tr w:rsidR="00A66038" w:rsidRPr="000E520A" w14:paraId="60B46AFB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8636EE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9F615F0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 xml:space="preserve">Theoretical Framework </w:t>
            </w:r>
          </w:p>
        </w:tc>
      </w:tr>
      <w:tr w:rsidR="00A66038" w:rsidRPr="000E520A" w14:paraId="2AD722BB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791460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0F5DA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proofErr w:type="gramStart"/>
            <w:r w:rsidRPr="000E520A">
              <w:rPr>
                <w:rFonts w:cstheme="minorHAnsi"/>
              </w:rPr>
              <w:t>Methodological  orientation</w:t>
            </w:r>
            <w:proofErr w:type="gramEnd"/>
            <w:r w:rsidRPr="000E520A">
              <w:rPr>
                <w:rFonts w:cstheme="minorHAnsi"/>
              </w:rPr>
              <w:t xml:space="preserve"> and theory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C887AAD" w14:textId="03197165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Qualitative,</w:t>
            </w:r>
            <w:r w:rsidR="00654029">
              <w:rPr>
                <w:rFonts w:cstheme="minorHAnsi"/>
              </w:rPr>
              <w:t xml:space="preserve"> framed through the Theory of Planned Behaviour</w:t>
            </w:r>
          </w:p>
        </w:tc>
      </w:tr>
      <w:tr w:rsidR="00A66038" w:rsidRPr="000E520A" w14:paraId="0AAC3236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5C1848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1C4C69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 xml:space="preserve">Participant Selection </w:t>
            </w:r>
          </w:p>
        </w:tc>
      </w:tr>
      <w:tr w:rsidR="00A66038" w:rsidRPr="000E520A" w14:paraId="1068078B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B0F01D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0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9C61567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Sampling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300622" w14:textId="1650A932" w:rsidR="00A66038" w:rsidRPr="000E520A" w:rsidRDefault="00A66038" w:rsidP="003C1F5E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Purposive</w:t>
            </w:r>
            <w:r w:rsidR="003C1F5E" w:rsidRPr="000E520A">
              <w:rPr>
                <w:rFonts w:cstheme="minorHAnsi"/>
              </w:rPr>
              <w:t xml:space="preserve">, </w:t>
            </w:r>
            <w:proofErr w:type="gramStart"/>
            <w:r w:rsidR="003C1F5E" w:rsidRPr="000E520A">
              <w:rPr>
                <w:rFonts w:cstheme="minorHAnsi"/>
              </w:rPr>
              <w:t>i.e.</w:t>
            </w:r>
            <w:proofErr w:type="gramEnd"/>
            <w:r w:rsidR="003C1F5E" w:rsidRPr="000E520A">
              <w:rPr>
                <w:rFonts w:cstheme="minorHAnsi"/>
              </w:rPr>
              <w:t xml:space="preserve"> GPs working in </w:t>
            </w:r>
            <w:r w:rsidR="00654029">
              <w:rPr>
                <w:rFonts w:cstheme="minorHAnsi"/>
              </w:rPr>
              <w:t>primary care settings in NSW</w:t>
            </w:r>
          </w:p>
        </w:tc>
      </w:tr>
      <w:tr w:rsidR="00A66038" w:rsidRPr="000E520A" w14:paraId="1C359C4F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F6140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1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86AEA51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Method of approach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06FC32" w14:textId="5978934C" w:rsidR="00A66038" w:rsidRDefault="00A66038" w:rsidP="003C1F5E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Via </w:t>
            </w:r>
            <w:r w:rsidR="009C35D1">
              <w:rPr>
                <w:rFonts w:cstheme="minorHAnsi"/>
              </w:rPr>
              <w:t xml:space="preserve">EOI </w:t>
            </w:r>
            <w:r w:rsidR="00654029">
              <w:rPr>
                <w:rFonts w:cstheme="minorHAnsi"/>
              </w:rPr>
              <w:t xml:space="preserve">email through </w:t>
            </w:r>
            <w:r w:rsidR="009E2169">
              <w:rPr>
                <w:rFonts w:cstheme="minorHAnsi"/>
              </w:rPr>
              <w:t>Central and Eastern Sydney Primary Health Network (CESPHN)</w:t>
            </w:r>
            <w:r w:rsidR="009C35D1">
              <w:rPr>
                <w:rFonts w:cstheme="minorHAnsi"/>
              </w:rPr>
              <w:t xml:space="preserve">, </w:t>
            </w:r>
            <w:r w:rsidR="009C35D1" w:rsidRPr="000E520A">
              <w:rPr>
                <w:rFonts w:cstheme="minorHAnsi"/>
              </w:rPr>
              <w:t>2400 members</w:t>
            </w:r>
            <w:r w:rsidR="009C35D1">
              <w:rPr>
                <w:rFonts w:cstheme="minorHAnsi"/>
              </w:rPr>
              <w:t>.</w:t>
            </w:r>
          </w:p>
          <w:p w14:paraId="47F617CD" w14:textId="77777777" w:rsidR="009E2169" w:rsidRDefault="000D03CF" w:rsidP="003C1F5E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Via</w:t>
            </w:r>
            <w:r w:rsidR="009E216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Facebook</w:t>
            </w:r>
            <w:r w:rsidR="009E216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ost</w:t>
            </w:r>
            <w:r w:rsidR="009E2169">
              <w:rPr>
                <w:rFonts w:cstheme="minorHAnsi"/>
              </w:rPr>
              <w:t xml:space="preserve"> on GPDU (GPs down under)</w:t>
            </w:r>
            <w:r>
              <w:rPr>
                <w:rFonts w:cstheme="minorHAnsi"/>
              </w:rPr>
              <w:t>. GPDU is</w:t>
            </w:r>
            <w:r w:rsidR="009E2169">
              <w:rPr>
                <w:rFonts w:cstheme="minorHAnsi"/>
              </w:rPr>
              <w:t xml:space="preserve"> a national </w:t>
            </w:r>
            <w:r>
              <w:rPr>
                <w:rFonts w:cstheme="minorHAnsi"/>
              </w:rPr>
              <w:t xml:space="preserve">private Facebook page with more than 7000 active members nationally. </w:t>
            </w:r>
            <w:r w:rsidR="00D1452B">
              <w:rPr>
                <w:rFonts w:cstheme="minorHAnsi"/>
              </w:rPr>
              <w:t>The moderators allowed recruitment for this ethics approved study.</w:t>
            </w:r>
          </w:p>
          <w:p w14:paraId="42695DCD" w14:textId="77777777" w:rsidR="00D1452B" w:rsidRDefault="00D1452B" w:rsidP="003C1F5E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terested GP</w:t>
            </w:r>
            <w:r w:rsidR="001344CF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</w:t>
            </w:r>
            <w:r w:rsidR="001344CF">
              <w:rPr>
                <w:rFonts w:cstheme="minorHAnsi"/>
              </w:rPr>
              <w:t>replied</w:t>
            </w:r>
            <w:r>
              <w:rPr>
                <w:rFonts w:cstheme="minorHAnsi"/>
              </w:rPr>
              <w:t xml:space="preserve"> via email or </w:t>
            </w:r>
            <w:r w:rsidR="001344CF">
              <w:rPr>
                <w:rFonts w:cstheme="minorHAnsi"/>
              </w:rPr>
              <w:t xml:space="preserve">via direct message. </w:t>
            </w:r>
          </w:p>
          <w:p w14:paraId="18AC11DA" w14:textId="351D8653" w:rsidR="001344CF" w:rsidRPr="000E520A" w:rsidRDefault="001344CF" w:rsidP="003C1F5E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articipants encouraged other GPs to also take part. </w:t>
            </w:r>
            <w:r w:rsidR="00C77753">
              <w:rPr>
                <w:rFonts w:cstheme="minorHAnsi"/>
              </w:rPr>
              <w:t>(snowballing)</w:t>
            </w:r>
          </w:p>
        </w:tc>
      </w:tr>
      <w:tr w:rsidR="00A66038" w:rsidRPr="000E520A" w14:paraId="5E384E09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BA3A72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66106A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Sample size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3F92F9E" w14:textId="77777777" w:rsidR="00A66038" w:rsidRDefault="00C77753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ESPHN</w:t>
            </w:r>
            <w:r w:rsidR="00A66038" w:rsidRPr="000E520A">
              <w:rPr>
                <w:rFonts w:cstheme="minorHAnsi"/>
              </w:rPr>
              <w:t xml:space="preserve"> 2400 members </w:t>
            </w:r>
          </w:p>
          <w:p w14:paraId="4348E2F9" w14:textId="6D8F646E" w:rsidR="00C77753" w:rsidRPr="000E520A" w:rsidRDefault="00C77753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PDU 7</w:t>
            </w:r>
            <w:r w:rsidR="00B26759">
              <w:rPr>
                <w:rFonts w:cstheme="minorHAnsi"/>
              </w:rPr>
              <w:t>000 members</w:t>
            </w:r>
          </w:p>
        </w:tc>
      </w:tr>
      <w:tr w:rsidR="00A66038" w:rsidRPr="000E520A" w14:paraId="5CEC02B6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1169878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3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E40E55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Non participation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A06AB72" w14:textId="51F6DCED" w:rsidR="00A66038" w:rsidRPr="000E520A" w:rsidRDefault="00A66038" w:rsidP="00A66038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To participate had to be GP working in community general practice </w:t>
            </w:r>
            <w:r w:rsidR="00B26759">
              <w:rPr>
                <w:rFonts w:cstheme="minorHAnsi"/>
              </w:rPr>
              <w:t>in NSW</w:t>
            </w:r>
            <w:r w:rsidRPr="000E520A">
              <w:rPr>
                <w:rFonts w:cstheme="minorHAnsi"/>
              </w:rPr>
              <w:t xml:space="preserve">. </w:t>
            </w:r>
            <w:r w:rsidR="00A3733B">
              <w:rPr>
                <w:rFonts w:cstheme="minorHAnsi"/>
              </w:rPr>
              <w:t>Two</w:t>
            </w:r>
            <w:r w:rsidR="006C146A">
              <w:rPr>
                <w:rFonts w:cstheme="minorHAnsi"/>
              </w:rPr>
              <w:t xml:space="preserve"> interstate G</w:t>
            </w:r>
            <w:r w:rsidR="00A3733B">
              <w:rPr>
                <w:rFonts w:cstheme="minorHAnsi"/>
              </w:rPr>
              <w:t>P</w:t>
            </w:r>
            <w:r w:rsidR="006C146A">
              <w:rPr>
                <w:rFonts w:cstheme="minorHAnsi"/>
              </w:rPr>
              <w:t xml:space="preserve">s applied and were excluded. The </w:t>
            </w:r>
            <w:r w:rsidR="00A3733B">
              <w:rPr>
                <w:rFonts w:cstheme="minorHAnsi"/>
              </w:rPr>
              <w:t xml:space="preserve">study was limited to NSW due to </w:t>
            </w:r>
            <w:r w:rsidR="00082E15">
              <w:rPr>
                <w:rFonts w:cstheme="minorHAnsi"/>
              </w:rPr>
              <w:t xml:space="preserve">the </w:t>
            </w:r>
            <w:r w:rsidR="00A3733B">
              <w:rPr>
                <w:rFonts w:cstheme="minorHAnsi"/>
              </w:rPr>
              <w:t>vari</w:t>
            </w:r>
            <w:r w:rsidR="00082E15">
              <w:rPr>
                <w:rFonts w:cstheme="minorHAnsi"/>
              </w:rPr>
              <w:t>ation in</w:t>
            </w:r>
            <w:r w:rsidR="00A3733B">
              <w:rPr>
                <w:rFonts w:cstheme="minorHAnsi"/>
              </w:rPr>
              <w:t xml:space="preserve"> state</w:t>
            </w:r>
            <w:r w:rsidR="00082E15">
              <w:rPr>
                <w:rFonts w:cstheme="minorHAnsi"/>
              </w:rPr>
              <w:t xml:space="preserve"> based</w:t>
            </w:r>
            <w:r w:rsidR="00A3733B">
              <w:rPr>
                <w:rFonts w:cstheme="minorHAnsi"/>
              </w:rPr>
              <w:t xml:space="preserve"> </w:t>
            </w:r>
            <w:r w:rsidR="00E32E48">
              <w:rPr>
                <w:rFonts w:cstheme="minorHAnsi"/>
              </w:rPr>
              <w:t>MATOD prescribing</w:t>
            </w:r>
            <w:r w:rsidR="00082E15">
              <w:rPr>
                <w:rFonts w:cstheme="minorHAnsi"/>
              </w:rPr>
              <w:t xml:space="preserve"> legislation</w:t>
            </w:r>
            <w:r w:rsidR="00E32E48">
              <w:rPr>
                <w:rFonts w:cstheme="minorHAnsi"/>
              </w:rPr>
              <w:t xml:space="preserve">. </w:t>
            </w:r>
          </w:p>
        </w:tc>
      </w:tr>
      <w:tr w:rsidR="00A66038" w:rsidRPr="000E520A" w14:paraId="61970BA4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30F933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2D507C0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>Setting</w:t>
            </w:r>
          </w:p>
        </w:tc>
      </w:tr>
      <w:tr w:rsidR="00A66038" w:rsidRPr="000E520A" w14:paraId="6A29E133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A689F0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4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06A39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Setting of data collection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3BEA4CF" w14:textId="55FA6E46" w:rsidR="00A66038" w:rsidRPr="000E520A" w:rsidRDefault="00A66038" w:rsidP="00A66038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All GPs working in general practice in </w:t>
            </w:r>
            <w:r w:rsidR="00E32E48">
              <w:rPr>
                <w:rFonts w:cstheme="minorHAnsi"/>
              </w:rPr>
              <w:t xml:space="preserve">NSW </w:t>
            </w:r>
            <w:r w:rsidR="00D96C6A">
              <w:rPr>
                <w:rFonts w:cstheme="minorHAnsi"/>
              </w:rPr>
              <w:t xml:space="preserve">were </w:t>
            </w:r>
            <w:r w:rsidRPr="000E520A">
              <w:rPr>
                <w:rFonts w:cstheme="minorHAnsi"/>
              </w:rPr>
              <w:t xml:space="preserve">invited to </w:t>
            </w:r>
            <w:r w:rsidR="00D96C6A">
              <w:rPr>
                <w:rFonts w:cstheme="minorHAnsi"/>
              </w:rPr>
              <w:t xml:space="preserve">take part in </w:t>
            </w:r>
            <w:r w:rsidR="00435D23">
              <w:rPr>
                <w:rFonts w:cstheme="minorHAnsi"/>
              </w:rPr>
              <w:t>semi structured interview</w:t>
            </w:r>
            <w:r w:rsidR="00435C31">
              <w:rPr>
                <w:rFonts w:cstheme="minorHAnsi"/>
              </w:rPr>
              <w:t>s</w:t>
            </w:r>
            <w:r w:rsidR="001C0FAF">
              <w:rPr>
                <w:rFonts w:cstheme="minorHAnsi"/>
              </w:rPr>
              <w:t xml:space="preserve"> via an online video conferencing platform (Zoom)</w:t>
            </w:r>
            <w:r w:rsidR="003E7B36">
              <w:rPr>
                <w:rFonts w:cstheme="minorHAnsi"/>
              </w:rPr>
              <w:t>.</w:t>
            </w:r>
            <w:r w:rsidRPr="000E520A">
              <w:rPr>
                <w:rFonts w:cstheme="minorHAnsi"/>
              </w:rPr>
              <w:t xml:space="preserve"> </w:t>
            </w:r>
            <w:r w:rsidR="00082E15">
              <w:rPr>
                <w:rFonts w:cstheme="minorHAnsi"/>
              </w:rPr>
              <w:t xml:space="preserve"> </w:t>
            </w:r>
            <w:r w:rsidR="001C0FAF">
              <w:rPr>
                <w:rFonts w:cstheme="minorHAnsi"/>
              </w:rPr>
              <w:t>Interviews ran for 45-60 minutes.</w:t>
            </w:r>
          </w:p>
          <w:p w14:paraId="61B691B3" w14:textId="77777777" w:rsidR="00A66038" w:rsidRDefault="00A66038" w:rsidP="001C0FAF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The invite indicated that the researchers were interested in a wide range of views and </w:t>
            </w:r>
            <w:proofErr w:type="gramStart"/>
            <w:r w:rsidRPr="000E520A">
              <w:rPr>
                <w:rFonts w:cstheme="minorHAnsi"/>
              </w:rPr>
              <w:t>experience</w:t>
            </w:r>
            <w:proofErr w:type="gramEnd"/>
            <w:r w:rsidRPr="000E520A">
              <w:rPr>
                <w:rFonts w:cstheme="minorHAnsi"/>
              </w:rPr>
              <w:t xml:space="preserve"> and this helped to encourage a mix of gender, age, GP experience (from early career to extended mature career GPs) and GPs with varied interest (from specific interest to little interest) in AOD care. </w:t>
            </w:r>
          </w:p>
          <w:p w14:paraId="363D5670" w14:textId="34D8DEAA" w:rsidR="001C0FAF" w:rsidRPr="000E520A" w:rsidRDefault="001C0FAF" w:rsidP="001C0FAF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We were keen to understand the experience of a diverse group of GPs working in metropolitan, </w:t>
            </w:r>
            <w:proofErr w:type="gramStart"/>
            <w:r>
              <w:rPr>
                <w:rFonts w:cstheme="minorHAnsi"/>
              </w:rPr>
              <w:t>rural</w:t>
            </w:r>
            <w:proofErr w:type="gramEnd"/>
            <w:r>
              <w:rPr>
                <w:rFonts w:cstheme="minorHAnsi"/>
              </w:rPr>
              <w:t xml:space="preserve"> and regional GP settings. </w:t>
            </w:r>
          </w:p>
        </w:tc>
      </w:tr>
      <w:tr w:rsidR="00A66038" w:rsidRPr="000E520A" w14:paraId="5DE2803B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3B14B8D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5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3AC3AE3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Presence of non-participants 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5BE810" w14:textId="2AC78AEE" w:rsidR="00A66038" w:rsidRPr="000E520A" w:rsidRDefault="00B366B0" w:rsidP="003C1F5E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non participants were present during the interviews</w:t>
            </w:r>
          </w:p>
        </w:tc>
      </w:tr>
      <w:tr w:rsidR="00A66038" w:rsidRPr="000E520A" w14:paraId="4B05F582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55E5024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6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E3566D2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Description of sample 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B655CB" w14:textId="6FDF931B" w:rsidR="00A66038" w:rsidRPr="000E520A" w:rsidRDefault="00B366B0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  <w:r w:rsidR="00A66038" w:rsidRPr="000E520A">
              <w:rPr>
                <w:rFonts w:cstheme="minorHAnsi"/>
              </w:rPr>
              <w:t xml:space="preserve"> participants </w:t>
            </w:r>
            <w:r>
              <w:rPr>
                <w:rFonts w:cstheme="minorHAnsi"/>
              </w:rPr>
              <w:t>undertook 24 individual semi structured interviews</w:t>
            </w:r>
          </w:p>
        </w:tc>
      </w:tr>
      <w:tr w:rsidR="00A66038" w:rsidRPr="000E520A" w14:paraId="04447005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A84EE0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9E6BF44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>Data Collection</w:t>
            </w:r>
          </w:p>
        </w:tc>
      </w:tr>
      <w:tr w:rsidR="00A66038" w:rsidRPr="000E520A" w14:paraId="5613FA0F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08A1AE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7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D36D467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Interview guide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99F04B" w14:textId="4824C0FD" w:rsidR="00A66038" w:rsidRDefault="00622B2B" w:rsidP="00A66038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 c</w:t>
            </w:r>
            <w:r w:rsidR="00A66038" w:rsidRPr="000E520A">
              <w:rPr>
                <w:rFonts w:cstheme="minorHAnsi"/>
                <w:bCs/>
              </w:rPr>
              <w:t>ase stud</w:t>
            </w:r>
            <w:r>
              <w:rPr>
                <w:rFonts w:cstheme="minorHAnsi"/>
                <w:bCs/>
              </w:rPr>
              <w:t xml:space="preserve">y </w:t>
            </w:r>
            <w:r w:rsidR="00A66038" w:rsidRPr="000E520A">
              <w:rPr>
                <w:rFonts w:cstheme="minorHAnsi"/>
                <w:bCs/>
              </w:rPr>
              <w:t xml:space="preserve">(see supplemental file </w:t>
            </w:r>
            <w:r w:rsidR="00C620B6">
              <w:rPr>
                <w:rFonts w:cstheme="minorHAnsi"/>
                <w:bCs/>
              </w:rPr>
              <w:t>1</w:t>
            </w:r>
            <w:r w:rsidR="00A66038" w:rsidRPr="000E520A">
              <w:rPr>
                <w:rFonts w:cstheme="minorHAnsi"/>
                <w:bCs/>
              </w:rPr>
              <w:t>) w</w:t>
            </w:r>
            <w:r w:rsidR="00B00005">
              <w:rPr>
                <w:rFonts w:cstheme="minorHAnsi"/>
                <w:bCs/>
              </w:rPr>
              <w:t>as</w:t>
            </w:r>
            <w:r w:rsidR="00A66038" w:rsidRPr="000E520A">
              <w:rPr>
                <w:rFonts w:cstheme="minorHAnsi"/>
                <w:bCs/>
              </w:rPr>
              <w:t xml:space="preserve"> used with </w:t>
            </w:r>
            <w:r w:rsidR="00DE5082">
              <w:rPr>
                <w:rFonts w:cstheme="minorHAnsi"/>
                <w:bCs/>
              </w:rPr>
              <w:t>the interview guide</w:t>
            </w:r>
            <w:r w:rsidR="00F06E4A">
              <w:rPr>
                <w:rFonts w:cstheme="minorHAnsi"/>
                <w:bCs/>
              </w:rPr>
              <w:t xml:space="preserve"> – see below</w:t>
            </w:r>
          </w:p>
          <w:p w14:paraId="4BA43793" w14:textId="77777777" w:rsidR="00F06E4A" w:rsidRPr="002B698F" w:rsidRDefault="00F06E4A" w:rsidP="00F06E4A">
            <w:pPr>
              <w:shd w:val="clear" w:color="auto" w:fill="FFFFFF"/>
              <w:spacing w:after="100" w:afterAutospacing="1"/>
              <w:rPr>
                <w:rFonts w:eastAsia="Times New Roman" w:cstheme="minorHAnsi"/>
                <w:color w:val="333333"/>
                <w:lang w:eastAsia="en-AU"/>
              </w:rPr>
            </w:pPr>
            <w:r w:rsidRPr="002B698F">
              <w:rPr>
                <w:rFonts w:eastAsia="Times New Roman" w:cstheme="minorHAnsi"/>
                <w:b/>
                <w:bCs/>
                <w:color w:val="333333"/>
                <w:lang w:eastAsia="en-AU"/>
              </w:rPr>
              <w:t>Introduction: </w:t>
            </w:r>
            <w:r w:rsidRPr="002B698F">
              <w:rPr>
                <w:rFonts w:eastAsia="Times New Roman" w:cstheme="minorHAnsi"/>
                <w:color w:val="333333"/>
                <w:lang w:eastAsia="en-AU"/>
              </w:rPr>
              <w:t>Thank you/ your name/ purpose / confidentiality / duration / conduct of the interview / opportunity for questions / consent form signed/</w:t>
            </w:r>
            <w:r>
              <w:rPr>
                <w:rFonts w:eastAsia="Times New Roman" w:cstheme="minorHAnsi"/>
                <w:color w:val="333333"/>
                <w:lang w:eastAsia="en-AU"/>
              </w:rPr>
              <w:t>demographics</w:t>
            </w:r>
          </w:p>
          <w:p w14:paraId="75F4E36E" w14:textId="77777777" w:rsidR="00F06E4A" w:rsidRPr="002B698F" w:rsidRDefault="00F06E4A" w:rsidP="00F06E4A">
            <w:pPr>
              <w:shd w:val="clear" w:color="auto" w:fill="FFFFFF"/>
              <w:rPr>
                <w:rFonts w:eastAsia="Times New Roman" w:cstheme="minorHAnsi"/>
                <w:color w:val="333333"/>
                <w:lang w:eastAsia="en-AU"/>
              </w:rPr>
            </w:pPr>
            <w:r w:rsidRPr="002B698F">
              <w:rPr>
                <w:rFonts w:eastAsia="Times New Roman" w:cstheme="minorHAnsi"/>
                <w:b/>
                <w:bCs/>
                <w:color w:val="333333"/>
                <w:lang w:eastAsia="en-AU"/>
              </w:rPr>
              <w:t>Demographics</w:t>
            </w:r>
            <w:r>
              <w:rPr>
                <w:rFonts w:eastAsia="Times New Roman" w:cstheme="minorHAnsi"/>
                <w:b/>
                <w:bCs/>
                <w:color w:val="333333"/>
                <w:lang w:eastAsia="en-AU"/>
              </w:rPr>
              <w:t xml:space="preserve"> - </w:t>
            </w:r>
            <w:r w:rsidRPr="002B698F">
              <w:rPr>
                <w:rFonts w:eastAsia="Times New Roman" w:cstheme="minorHAnsi"/>
                <w:color w:val="333333"/>
                <w:lang w:eastAsia="en-AU"/>
              </w:rPr>
              <w:t xml:space="preserve">Age, gender, years as GP, years in current practice, cultural background, rurality, no of patients with CP, no of patients prescribed opioids, </w:t>
            </w:r>
            <w:r>
              <w:rPr>
                <w:rFonts w:eastAsia="Times New Roman" w:cstheme="minorHAnsi"/>
                <w:color w:val="333333"/>
                <w:lang w:eastAsia="en-AU"/>
              </w:rPr>
              <w:t>post graduate training</w:t>
            </w:r>
          </w:p>
          <w:p w14:paraId="4EC5FBC8" w14:textId="77777777" w:rsidR="00F06E4A" w:rsidRPr="002B698F" w:rsidRDefault="00F06E4A" w:rsidP="00F06E4A">
            <w:pPr>
              <w:rPr>
                <w:rFonts w:cstheme="minorHAnsi"/>
                <w:b/>
                <w:bCs/>
              </w:rPr>
            </w:pPr>
            <w:r w:rsidRPr="002B698F">
              <w:rPr>
                <w:rFonts w:cstheme="minorHAnsi"/>
                <w:b/>
                <w:bCs/>
              </w:rPr>
              <w:t>Question guide (note these questions will be asked if needed to probe the issues)</w:t>
            </w:r>
          </w:p>
          <w:p w14:paraId="1C58F536" w14:textId="77777777" w:rsidR="00F06E4A" w:rsidRPr="002B698F" w:rsidRDefault="00F06E4A" w:rsidP="00F06E4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For focus group members, explain the progression from the focus group to this phase)</w:t>
            </w:r>
          </w:p>
          <w:p w14:paraId="1BC3CC05" w14:textId="09D42932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Introduce case study (part 1)– do you have patients </w:t>
            </w:r>
            <w:proofErr w:type="gramStart"/>
            <w:r w:rsidRPr="002B698F">
              <w:rPr>
                <w:rFonts w:cstheme="minorHAnsi"/>
              </w:rPr>
              <w:t>similar to</w:t>
            </w:r>
            <w:proofErr w:type="gramEnd"/>
            <w:r w:rsidRPr="002B698F">
              <w:rPr>
                <w:rFonts w:cstheme="minorHAnsi"/>
              </w:rPr>
              <w:t xml:space="preserve"> this? What do you think are the issues here? Is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>OUD an issue? (introduce part 2 if needed) How might you diagnose this? What are the treatment options? How would you treat this?</w:t>
            </w:r>
          </w:p>
          <w:p w14:paraId="4176A685" w14:textId="62E4F460" w:rsidR="00F06E4A" w:rsidRPr="002B698F" w:rsidRDefault="00F06E4A" w:rsidP="00F06E4A">
            <w:pPr>
              <w:rPr>
                <w:rFonts w:cstheme="minorHAnsi"/>
                <w:b/>
                <w:bCs/>
              </w:rPr>
            </w:pPr>
            <w:r w:rsidRPr="002B698F">
              <w:rPr>
                <w:rFonts w:cstheme="minorHAnsi"/>
                <w:b/>
                <w:bCs/>
              </w:rPr>
              <w:t xml:space="preserve">General beliefs regarding patients with </w:t>
            </w:r>
            <w:r w:rsidR="00C620B6">
              <w:rPr>
                <w:rFonts w:cstheme="minorHAnsi"/>
                <w:b/>
                <w:bCs/>
              </w:rPr>
              <w:t>p</w:t>
            </w:r>
            <w:r w:rsidRPr="002B698F">
              <w:rPr>
                <w:rFonts w:cstheme="minorHAnsi"/>
                <w:b/>
                <w:bCs/>
              </w:rPr>
              <w:t>OUD</w:t>
            </w:r>
          </w:p>
          <w:p w14:paraId="7FDF19D3" w14:textId="3C82D41F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What is your opinion of diagnosing and managing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 xml:space="preserve">OUD in general? </w:t>
            </w:r>
          </w:p>
          <w:p w14:paraId="2CEEA7DE" w14:textId="4EF26913" w:rsidR="00F06E4A" w:rsidRPr="002B698F" w:rsidRDefault="00F06E4A" w:rsidP="00F06E4A">
            <w:pPr>
              <w:rPr>
                <w:rFonts w:cstheme="minorHAnsi"/>
                <w:b/>
                <w:bCs/>
              </w:rPr>
            </w:pPr>
            <w:r w:rsidRPr="002B698F">
              <w:rPr>
                <w:rFonts w:cstheme="minorHAnsi"/>
                <w:b/>
                <w:bCs/>
              </w:rPr>
              <w:t xml:space="preserve">Behavioural beliefs regarding diagnosing and managing </w:t>
            </w:r>
            <w:r w:rsidR="00C620B6">
              <w:rPr>
                <w:rFonts w:cstheme="minorHAnsi"/>
                <w:b/>
                <w:bCs/>
              </w:rPr>
              <w:t>p</w:t>
            </w:r>
            <w:r w:rsidRPr="002B698F">
              <w:rPr>
                <w:rFonts w:cstheme="minorHAnsi"/>
                <w:b/>
                <w:bCs/>
              </w:rPr>
              <w:t>OUD</w:t>
            </w:r>
          </w:p>
          <w:p w14:paraId="5AAABEFF" w14:textId="0DFA6A06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What do you believe are the advantages of diagnosing and managing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 xml:space="preserve">OUD? </w:t>
            </w:r>
          </w:p>
          <w:p w14:paraId="636E2430" w14:textId="629D99DC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What do you believe are the disadvantages of diagnosing and managing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 xml:space="preserve">OUD? </w:t>
            </w:r>
          </w:p>
          <w:p w14:paraId="136F2054" w14:textId="77777777" w:rsidR="00F06E4A" w:rsidRPr="002B698F" w:rsidRDefault="00F06E4A" w:rsidP="00F06E4A">
            <w:pPr>
              <w:rPr>
                <w:rFonts w:cstheme="minorHAnsi"/>
                <w:b/>
                <w:bCs/>
              </w:rPr>
            </w:pPr>
            <w:r w:rsidRPr="002B698F">
              <w:rPr>
                <w:rFonts w:cstheme="minorHAnsi"/>
                <w:b/>
                <w:bCs/>
              </w:rPr>
              <w:t xml:space="preserve">Normative beliefs regarding prescribing </w:t>
            </w:r>
          </w:p>
          <w:p w14:paraId="2937F6A8" w14:textId="370592D2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Are there any individuals or groups who would approve of your decision to diagnose and manage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 xml:space="preserve">OUD? </w:t>
            </w:r>
          </w:p>
          <w:p w14:paraId="62FE5116" w14:textId="4E025E54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Are there any individuals or groups who would disapprove of your decision to diagnose and manage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 xml:space="preserve">OUD? </w:t>
            </w:r>
          </w:p>
          <w:p w14:paraId="5179B2D3" w14:textId="5EA3CB6A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Are there any other individuals or groups who put pressure on you when you are deciding whether to diagnose and manage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 xml:space="preserve">OUD? </w:t>
            </w:r>
          </w:p>
          <w:p w14:paraId="44CE2FD4" w14:textId="77777777" w:rsidR="00F06E4A" w:rsidRPr="002B698F" w:rsidRDefault="00F06E4A" w:rsidP="00F06E4A">
            <w:pPr>
              <w:rPr>
                <w:rFonts w:cstheme="minorHAnsi"/>
                <w:b/>
                <w:bCs/>
              </w:rPr>
            </w:pPr>
            <w:r w:rsidRPr="002B698F">
              <w:rPr>
                <w:rFonts w:cstheme="minorHAnsi"/>
                <w:b/>
                <w:bCs/>
              </w:rPr>
              <w:t>Control beliefs regarding prescribing</w:t>
            </w:r>
          </w:p>
          <w:p w14:paraId="350DB66D" w14:textId="6AD48104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What factors or circumstances would enable you to diagnose and manage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 xml:space="preserve">OUD? </w:t>
            </w:r>
          </w:p>
          <w:p w14:paraId="6A1C4857" w14:textId="75506EE1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What factors or circumstances would make it difﬁcult or impossible for you to diagnose and manage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 xml:space="preserve">OUD? </w:t>
            </w:r>
          </w:p>
          <w:p w14:paraId="5A101C27" w14:textId="6D589828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t xml:space="preserve">Are there any other issues that come to mind when you think about diagnosing and managing </w:t>
            </w:r>
            <w:r w:rsidR="00C620B6">
              <w:rPr>
                <w:rFonts w:cstheme="minorHAnsi"/>
              </w:rPr>
              <w:t>p</w:t>
            </w:r>
            <w:r w:rsidRPr="002B698F">
              <w:rPr>
                <w:rFonts w:cstheme="minorHAnsi"/>
              </w:rPr>
              <w:t>OUD</w:t>
            </w:r>
            <w:r w:rsidR="00C620B6">
              <w:rPr>
                <w:rFonts w:cstheme="minorHAnsi"/>
              </w:rPr>
              <w:t>?</w:t>
            </w:r>
          </w:p>
          <w:p w14:paraId="3714E93F" w14:textId="77777777" w:rsidR="00F06E4A" w:rsidRPr="002B698F" w:rsidRDefault="00F06E4A" w:rsidP="00F06E4A">
            <w:pPr>
              <w:rPr>
                <w:rFonts w:cstheme="minorHAnsi"/>
              </w:rPr>
            </w:pPr>
            <w:r w:rsidRPr="002B698F">
              <w:rPr>
                <w:rFonts w:cstheme="minorHAnsi"/>
              </w:rPr>
              <w:lastRenderedPageBreak/>
              <w:t>Awareness of current polic</w:t>
            </w:r>
            <w:r>
              <w:rPr>
                <w:rFonts w:cstheme="minorHAnsi"/>
              </w:rPr>
              <w:t>i</w:t>
            </w:r>
            <w:r w:rsidRPr="002B698F">
              <w:rPr>
                <w:rFonts w:cstheme="minorHAnsi"/>
              </w:rPr>
              <w:t>es and strategies to support GPs opioid prescribing</w:t>
            </w:r>
          </w:p>
          <w:p w14:paraId="3844F100" w14:textId="77777777" w:rsidR="00F06E4A" w:rsidRPr="002B698F" w:rsidRDefault="00F06E4A" w:rsidP="00F06E4A">
            <w:pPr>
              <w:shd w:val="clear" w:color="auto" w:fill="FFFFFF"/>
              <w:rPr>
                <w:rFonts w:eastAsia="Times New Roman" w:cstheme="minorHAnsi"/>
                <w:b/>
                <w:bCs/>
                <w:color w:val="333333"/>
                <w:lang w:eastAsia="en-AU"/>
              </w:rPr>
            </w:pPr>
            <w:r w:rsidRPr="002B698F">
              <w:rPr>
                <w:rFonts w:eastAsia="Times New Roman" w:cstheme="minorHAnsi"/>
                <w:b/>
                <w:bCs/>
                <w:color w:val="333333"/>
                <w:lang w:eastAsia="en-AU"/>
              </w:rPr>
              <w:t>Closing</w:t>
            </w:r>
          </w:p>
          <w:p w14:paraId="06E33925" w14:textId="50E807A1" w:rsidR="00F06E4A" w:rsidRPr="00F06E4A" w:rsidRDefault="00F06E4A" w:rsidP="00F06E4A">
            <w:r w:rsidRPr="002B698F">
              <w:rPr>
                <w:rFonts w:cstheme="minorHAnsi"/>
              </w:rPr>
              <w:t xml:space="preserve">Is there anything else you would like to tell me? </w:t>
            </w:r>
            <w:r w:rsidRPr="002B698F">
              <w:rPr>
                <w:rFonts w:eastAsia="Times New Roman" w:cstheme="minorHAnsi"/>
                <w:color w:val="333333"/>
                <w:lang w:eastAsia="en-AU"/>
              </w:rPr>
              <w:t>Give thanks/intention to share key insights and a copy of the final paper if interested. </w:t>
            </w:r>
          </w:p>
        </w:tc>
      </w:tr>
      <w:tr w:rsidR="00A66038" w:rsidRPr="000E520A" w14:paraId="0826FAD1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6D0570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lastRenderedPageBreak/>
              <w:t>18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C767A6C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Repeat interviews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4347D1" w14:textId="7BA90ED2" w:rsidR="00A66038" w:rsidRPr="000E520A" w:rsidRDefault="00622B2B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lanned</w:t>
            </w:r>
          </w:p>
        </w:tc>
      </w:tr>
      <w:tr w:rsidR="00A66038" w:rsidRPr="000E520A" w14:paraId="75DA0EA3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70C7E4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3B156DD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Audio/visual recording 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5E1861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audio</w:t>
            </w:r>
          </w:p>
        </w:tc>
      </w:tr>
      <w:tr w:rsidR="00A66038" w:rsidRPr="000E520A" w14:paraId="187DCEED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9707568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0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54E9B9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Field notes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976155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yes</w:t>
            </w:r>
          </w:p>
        </w:tc>
      </w:tr>
      <w:tr w:rsidR="00A66038" w:rsidRPr="000E520A" w14:paraId="2A07584D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7813CB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1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9C275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Duration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9E1137" w14:textId="53D0ECAD" w:rsidR="00A66038" w:rsidRPr="000E520A" w:rsidRDefault="00653D7C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5-60 minutes per interview</w:t>
            </w:r>
          </w:p>
        </w:tc>
      </w:tr>
      <w:tr w:rsidR="00A66038" w:rsidRPr="000E520A" w14:paraId="4EE0C807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6D35C68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2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58D0B34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Data saturation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F38276" w14:textId="6B853352" w:rsidR="00A66038" w:rsidRPr="000E520A" w:rsidRDefault="000E520A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new themes </w:t>
            </w:r>
            <w:r w:rsidR="00653D7C">
              <w:rPr>
                <w:rFonts w:cstheme="minorHAnsi"/>
              </w:rPr>
              <w:t xml:space="preserve">by end of </w:t>
            </w:r>
            <w:r w:rsidR="003B1C68">
              <w:rPr>
                <w:rFonts w:cstheme="minorHAnsi"/>
              </w:rPr>
              <w:t xml:space="preserve">20 interviews. </w:t>
            </w:r>
            <w:r w:rsidR="00C620B6">
              <w:rPr>
                <w:rFonts w:cstheme="minorHAnsi"/>
              </w:rPr>
              <w:t>4</w:t>
            </w:r>
            <w:r w:rsidR="003B1C68">
              <w:rPr>
                <w:rFonts w:cstheme="minorHAnsi"/>
              </w:rPr>
              <w:t xml:space="preserve"> additional</w:t>
            </w:r>
            <w:r>
              <w:rPr>
                <w:rFonts w:cstheme="minorHAnsi"/>
              </w:rPr>
              <w:t xml:space="preserve"> </w:t>
            </w:r>
            <w:r w:rsidR="003B1C68">
              <w:rPr>
                <w:rFonts w:cstheme="minorHAnsi"/>
              </w:rPr>
              <w:t xml:space="preserve">interviews </w:t>
            </w:r>
            <w:r w:rsidR="00F06E4A">
              <w:rPr>
                <w:rFonts w:cstheme="minorHAnsi"/>
              </w:rPr>
              <w:t xml:space="preserve">were </w:t>
            </w:r>
            <w:r w:rsidR="003B1C68">
              <w:rPr>
                <w:rFonts w:cstheme="minorHAnsi"/>
              </w:rPr>
              <w:t xml:space="preserve">run to ensure this was the case. </w:t>
            </w:r>
          </w:p>
        </w:tc>
      </w:tr>
      <w:tr w:rsidR="00A66038" w:rsidRPr="000E520A" w14:paraId="73E5D2AA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66823F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3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79F6C3A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Transcripts returned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07AF88" w14:textId="73ACE2F8" w:rsidR="00A66038" w:rsidRPr="000E520A" w:rsidRDefault="000E520A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ranscripts were not shared with participants. </w:t>
            </w:r>
            <w:r w:rsidR="00F06E4A">
              <w:rPr>
                <w:rFonts w:cstheme="minorHAnsi"/>
              </w:rPr>
              <w:t xml:space="preserve">Key insights were shared and final publications. </w:t>
            </w:r>
          </w:p>
        </w:tc>
      </w:tr>
      <w:tr w:rsidR="00A66038" w:rsidRPr="000E520A" w14:paraId="04C366F7" w14:textId="77777777" w:rsidTr="007522EA">
        <w:tc>
          <w:tcPr>
            <w:tcW w:w="1034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2CFB0ED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>Domain 3: Analysis and Findings</w:t>
            </w:r>
          </w:p>
        </w:tc>
      </w:tr>
      <w:tr w:rsidR="00A66038" w:rsidRPr="000E520A" w14:paraId="4D41E503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51D6AA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A515CA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 xml:space="preserve">Data Analysis </w:t>
            </w:r>
          </w:p>
        </w:tc>
      </w:tr>
      <w:tr w:rsidR="00A66038" w:rsidRPr="000E520A" w14:paraId="60149E8E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3FB7D07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4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F866B0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Number of data coders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882C35" w14:textId="043A0F01" w:rsidR="00A66038" w:rsidRPr="000E520A" w:rsidRDefault="005B63E8" w:rsidP="00A66038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 major and 3 reviewers</w:t>
            </w:r>
          </w:p>
        </w:tc>
      </w:tr>
      <w:tr w:rsidR="00A66038" w:rsidRPr="000E520A" w14:paraId="0293A7F1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139B5C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5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53BDB56" w14:textId="77777777" w:rsidR="00A66038" w:rsidRPr="000E520A" w:rsidRDefault="00A66038" w:rsidP="00A66038">
            <w:pPr>
              <w:spacing w:before="120" w:after="120" w:line="24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Description of the coding tree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5A2D96" w14:textId="6649D219" w:rsidR="00A66038" w:rsidRPr="000E520A" w:rsidRDefault="003B1C68" w:rsidP="00E92F7A">
            <w:pPr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De</w:t>
            </w:r>
            <w:r w:rsidR="00E92F7A">
              <w:rPr>
                <w:rFonts w:cstheme="minorHAnsi"/>
              </w:rPr>
              <w:t xml:space="preserve">ductive coding </w:t>
            </w:r>
            <w:r>
              <w:rPr>
                <w:rFonts w:cstheme="minorHAnsi"/>
              </w:rPr>
              <w:t xml:space="preserve">of </w:t>
            </w:r>
            <w:r w:rsidR="0008575B">
              <w:rPr>
                <w:rFonts w:cstheme="minorHAnsi"/>
              </w:rPr>
              <w:t xml:space="preserve">by </w:t>
            </w:r>
            <w:r w:rsidR="00F06E4A">
              <w:rPr>
                <w:rFonts w:cstheme="minorHAnsi"/>
              </w:rPr>
              <w:t xml:space="preserve">3 </w:t>
            </w:r>
            <w:r w:rsidR="0008575B">
              <w:rPr>
                <w:rFonts w:cstheme="minorHAnsi"/>
              </w:rPr>
              <w:t xml:space="preserve">facets of TPB, </w:t>
            </w:r>
            <w:r w:rsidR="00E92F7A">
              <w:rPr>
                <w:rFonts w:cstheme="minorHAnsi"/>
              </w:rPr>
              <w:t>led</w:t>
            </w:r>
            <w:r w:rsidR="000C54E9">
              <w:rPr>
                <w:rFonts w:cstheme="minorHAnsi"/>
              </w:rPr>
              <w:t xml:space="preserve"> to 11</w:t>
            </w:r>
            <w:r w:rsidR="00E92F7A">
              <w:rPr>
                <w:rFonts w:cstheme="minorHAnsi"/>
              </w:rPr>
              <w:t xml:space="preserve"> overarching themes</w:t>
            </w:r>
            <w:r w:rsidR="00BB7936">
              <w:rPr>
                <w:rFonts w:cstheme="minorHAnsi"/>
              </w:rPr>
              <w:t xml:space="preserve">. See figure 1 for a visual representation of this. </w:t>
            </w:r>
            <w:r w:rsidR="00C620B6">
              <w:rPr>
                <w:rFonts w:cstheme="minorHAnsi"/>
              </w:rPr>
              <w:t>Note this figure combines 8 themes into 4 covering negative and positive aspects of the themes.</w:t>
            </w:r>
          </w:p>
        </w:tc>
      </w:tr>
      <w:tr w:rsidR="00A66038" w:rsidRPr="000E520A" w14:paraId="18F7E9D3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9E70DC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6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5C9D7C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Derivation of themes 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128EAA" w14:textId="1A758D39" w:rsidR="00A66038" w:rsidRPr="000E520A" w:rsidRDefault="00BB7936" w:rsidP="00A66038">
            <w:pPr>
              <w:spacing w:before="120" w:after="12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eductive based on theoretical framework of TPB</w:t>
            </w:r>
          </w:p>
        </w:tc>
      </w:tr>
      <w:tr w:rsidR="00A66038" w:rsidRPr="000E520A" w14:paraId="2D3919B7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D203DD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7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8EB28AE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Software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0844432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NVivo 12</w:t>
            </w:r>
          </w:p>
        </w:tc>
      </w:tr>
      <w:tr w:rsidR="00A66038" w:rsidRPr="000E520A" w14:paraId="55558E0B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29C5C5F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8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39068A7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Participant checking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60B94BB" w14:textId="365364FC" w:rsidR="00A66038" w:rsidRPr="000E520A" w:rsidRDefault="000E520A" w:rsidP="004B2EA6">
            <w:pPr>
              <w:spacing w:before="120" w:after="12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o, however member c</w:t>
            </w:r>
            <w:r w:rsidR="004B2EA6">
              <w:rPr>
                <w:rFonts w:cstheme="minorHAnsi"/>
              </w:rPr>
              <w:t xml:space="preserve">hecking carried out with </w:t>
            </w:r>
            <w:r w:rsidR="005B63E8">
              <w:rPr>
                <w:rFonts w:cstheme="minorHAnsi"/>
              </w:rPr>
              <w:t>BHR, MFH and NL</w:t>
            </w:r>
          </w:p>
        </w:tc>
      </w:tr>
      <w:tr w:rsidR="00A66038" w:rsidRPr="000E520A" w14:paraId="708B43AA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71A1B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  <w:b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2F15D0B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  <w:b/>
              </w:rPr>
            </w:pPr>
            <w:r w:rsidRPr="000E520A">
              <w:rPr>
                <w:rFonts w:cstheme="minorHAnsi"/>
                <w:b/>
              </w:rPr>
              <w:t xml:space="preserve">Reporting </w:t>
            </w:r>
          </w:p>
        </w:tc>
      </w:tr>
      <w:tr w:rsidR="00A66038" w:rsidRPr="000E520A" w14:paraId="47053CD7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9AFB457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29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A63084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Quotations presented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A019AA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yes</w:t>
            </w:r>
          </w:p>
        </w:tc>
      </w:tr>
      <w:tr w:rsidR="00A66038" w:rsidRPr="000E520A" w14:paraId="6188F31D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FBD2C8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30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DD211DC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Data and findings consistent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03D82C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yes</w:t>
            </w:r>
          </w:p>
        </w:tc>
      </w:tr>
      <w:tr w:rsidR="00A66038" w:rsidRPr="000E520A" w14:paraId="78F76AB6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DE38549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31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7D34FB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Clarity of major themes 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667DDD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yes</w:t>
            </w:r>
          </w:p>
        </w:tc>
      </w:tr>
      <w:tr w:rsidR="00A66038" w:rsidRPr="000E520A" w14:paraId="4B56FCD6" w14:textId="77777777" w:rsidTr="007522EA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6C5C9BE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32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D96128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 xml:space="preserve">Clarity of minor themes 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70FAEC" w14:textId="77777777" w:rsidR="00A66038" w:rsidRPr="000E520A" w:rsidRDefault="00A66038" w:rsidP="00A66038">
            <w:pPr>
              <w:spacing w:before="120" w:after="120" w:line="360" w:lineRule="auto"/>
              <w:rPr>
                <w:rFonts w:cstheme="minorHAnsi"/>
              </w:rPr>
            </w:pPr>
            <w:r w:rsidRPr="000E520A">
              <w:rPr>
                <w:rFonts w:cstheme="minorHAnsi"/>
              </w:rPr>
              <w:t>yes</w:t>
            </w:r>
          </w:p>
        </w:tc>
      </w:tr>
    </w:tbl>
    <w:p w14:paraId="42D11442" w14:textId="70B03C2F" w:rsidR="00A66038" w:rsidRDefault="00A66038" w:rsidP="0013425B">
      <w:pPr>
        <w:keepNext/>
        <w:spacing w:before="120" w:after="0" w:line="360" w:lineRule="auto"/>
        <w:outlineLvl w:val="0"/>
      </w:pPr>
    </w:p>
    <w:sectPr w:rsidR="00A6603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54368" w14:textId="77777777" w:rsidR="00472285" w:rsidRDefault="00472285">
      <w:pPr>
        <w:spacing w:after="0" w:line="240" w:lineRule="auto"/>
      </w:pPr>
      <w:r>
        <w:separator/>
      </w:r>
    </w:p>
  </w:endnote>
  <w:endnote w:type="continuationSeparator" w:id="0">
    <w:p w14:paraId="3FF9C75A" w14:textId="77777777" w:rsidR="00472285" w:rsidRDefault="00472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1CD58" w14:textId="77777777" w:rsidR="007D61AE" w:rsidRDefault="00F10B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6383E" w14:textId="77777777" w:rsidR="007D61AE" w:rsidRDefault="00F10B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52CF9" w14:textId="77777777" w:rsidR="007D61AE" w:rsidRDefault="00F10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86A64" w14:textId="77777777" w:rsidR="00472285" w:rsidRDefault="00472285">
      <w:pPr>
        <w:spacing w:after="0" w:line="240" w:lineRule="auto"/>
      </w:pPr>
      <w:r>
        <w:separator/>
      </w:r>
    </w:p>
  </w:footnote>
  <w:footnote w:type="continuationSeparator" w:id="0">
    <w:p w14:paraId="14503E49" w14:textId="77777777" w:rsidR="00472285" w:rsidRDefault="004722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746E2" w14:textId="77777777" w:rsidR="007D61AE" w:rsidRDefault="00F10B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E3FFC" w14:textId="77777777" w:rsidR="007D61AE" w:rsidRDefault="00F10B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BA616" w14:textId="77777777" w:rsidR="007D61AE" w:rsidRDefault="00F10B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038"/>
    <w:rsid w:val="000074D1"/>
    <w:rsid w:val="00082E15"/>
    <w:rsid w:val="0008575B"/>
    <w:rsid w:val="000C54E9"/>
    <w:rsid w:val="000D03CF"/>
    <w:rsid w:val="000E520A"/>
    <w:rsid w:val="0013425B"/>
    <w:rsid w:val="001344CF"/>
    <w:rsid w:val="00147049"/>
    <w:rsid w:val="0017014C"/>
    <w:rsid w:val="001C0FAF"/>
    <w:rsid w:val="001E6A2B"/>
    <w:rsid w:val="00362C87"/>
    <w:rsid w:val="003B1C68"/>
    <w:rsid w:val="003C1F5E"/>
    <w:rsid w:val="003E1A9B"/>
    <w:rsid w:val="003E7B36"/>
    <w:rsid w:val="0040025B"/>
    <w:rsid w:val="00435C31"/>
    <w:rsid w:val="00435D23"/>
    <w:rsid w:val="00472285"/>
    <w:rsid w:val="004B2EA6"/>
    <w:rsid w:val="005B63E8"/>
    <w:rsid w:val="00622B2B"/>
    <w:rsid w:val="00653D7C"/>
    <w:rsid w:val="00654029"/>
    <w:rsid w:val="006748A4"/>
    <w:rsid w:val="006A1EF3"/>
    <w:rsid w:val="006C146A"/>
    <w:rsid w:val="006C3FFE"/>
    <w:rsid w:val="008907AD"/>
    <w:rsid w:val="009C35D1"/>
    <w:rsid w:val="009E2169"/>
    <w:rsid w:val="00A3733B"/>
    <w:rsid w:val="00A66038"/>
    <w:rsid w:val="00A80B07"/>
    <w:rsid w:val="00AE24D0"/>
    <w:rsid w:val="00B00005"/>
    <w:rsid w:val="00B13C07"/>
    <w:rsid w:val="00B13C6F"/>
    <w:rsid w:val="00B26759"/>
    <w:rsid w:val="00B366B0"/>
    <w:rsid w:val="00B84E8F"/>
    <w:rsid w:val="00BB7936"/>
    <w:rsid w:val="00C620B6"/>
    <w:rsid w:val="00C77753"/>
    <w:rsid w:val="00CF4504"/>
    <w:rsid w:val="00D1452B"/>
    <w:rsid w:val="00D26822"/>
    <w:rsid w:val="00D96C6A"/>
    <w:rsid w:val="00DE5082"/>
    <w:rsid w:val="00E32E48"/>
    <w:rsid w:val="00E61663"/>
    <w:rsid w:val="00E92F7A"/>
    <w:rsid w:val="00EE6D77"/>
    <w:rsid w:val="00F0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510A3"/>
  <w15:chartTrackingRefBased/>
  <w15:docId w15:val="{64215972-AC9C-47FF-8AA5-AB8D73FDC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038"/>
    <w:pPr>
      <w:tabs>
        <w:tab w:val="center" w:pos="4513"/>
        <w:tab w:val="right" w:pos="9026"/>
      </w:tabs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A6603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66038"/>
    <w:pPr>
      <w:tabs>
        <w:tab w:val="center" w:pos="4513"/>
        <w:tab w:val="right" w:pos="9026"/>
      </w:tabs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6603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0</Words>
  <Characters>598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 Wilson</dc:creator>
  <cp:keywords/>
  <dc:description/>
  <cp:lastModifiedBy>Hester Wilson (South Eastern Sydney LHD)</cp:lastModifiedBy>
  <cp:revision>2</cp:revision>
  <dcterms:created xsi:type="dcterms:W3CDTF">2023-06-10T18:33:00Z</dcterms:created>
  <dcterms:modified xsi:type="dcterms:W3CDTF">2023-06-10T18:33:00Z</dcterms:modified>
</cp:coreProperties>
</file>